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upplementary Meterial</w:t>
      </w:r>
    </w:p>
    <w:p>
      <w:pPr>
        <w:pStyle w:val="Normal"/>
        <w:rPr/>
      </w:pPr>
      <w:r>
        <w:rPr/>
        <w:t xml:space="preserve">OMIM data is downloaded from </w:t>
      </w:r>
      <w:hyperlink r:id="rId2">
        <w:r>
          <w:rPr>
            <w:rStyle w:val="InternetLink"/>
          </w:rPr>
          <w:t>ftp://ftp.ncbi.nih.gov/repository/OMIM/omim.txt.Z</w:t>
        </w:r>
      </w:hyperlink>
      <w:r>
        <w:rPr/>
        <w:t>, omim.txt is extracted from the archive using gunzip.</w:t>
      </w:r>
    </w:p>
    <w:p>
      <w:pPr>
        <w:pStyle w:val="Heading2"/>
        <w:rPr/>
      </w:pPr>
      <w:bookmarkStart w:id="0" w:name="OLE_LINK25"/>
      <w:bookmarkStart w:id="1" w:name="OLE_LINK24"/>
      <w:bookmarkEnd w:id="0"/>
      <w:bookmarkEnd w:id="1"/>
      <w:r>
        <w:rPr/>
        <w:t xml:space="preserve">Table 1  - </w:t>
      </w:r>
      <w:r>
        <w:rPr>
          <w:sz w:val="24"/>
          <w:szCs w:val="24"/>
        </w:rPr>
        <w:t>UMLS Semantic Types used in our method</w:t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5805"/>
      </w:tblGrid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18"/>
              </w:rPr>
            </w:pPr>
            <w:r>
              <w:rPr>
                <w:b/>
                <w:bCs/>
                <w:szCs w:val="18"/>
              </w:rPr>
              <w:t>Category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18"/>
              </w:rPr>
            </w:pPr>
            <w:r>
              <w:rPr>
                <w:b/>
                <w:bCs/>
                <w:szCs w:val="18"/>
              </w:rPr>
              <w:t>Semantic types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18"/>
              </w:rPr>
              <w:t>Pathology or Finding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18"/>
              </w:rPr>
            </w:pPr>
            <w:r>
              <w:rPr>
                <w:szCs w:val="18"/>
              </w:rPr>
              <w:t>Congenital Abnormality; Mental or Behavioral Dysfunction; Disease or Syndrome; Sign or Symptom; Anatomical Abnormality; Neoplastic Process; Acquired Abnormality; Sign or Symptom; Finding; Pathologic Function; Neoplastic Process; Anatomical Abnormality,Intellectual Product; Organ or Tissue Function; Disease or Syndrome; Cell or Molecular Dysfunction; Injury or Poisoning; Environmental Effect of Humans; Mental or Behavioral Dysfunction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18"/>
              </w:rPr>
            </w:pPr>
            <w:r>
              <w:rPr>
                <w:szCs w:val="18"/>
              </w:rPr>
              <w:t>Named entities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18"/>
              </w:rPr>
            </w:pPr>
            <w:r>
              <w:rPr>
                <w:szCs w:val="18"/>
              </w:rPr>
              <w:t>Biologically Active Substance; Lipid; Pharmacologic Substance; Hormone; Neuroreactive Substance or Biogenic Amine; Organic Chemical; Carbohydrate; Enzyme; Amino Acid, Peptide, or Protein; Element, Ion, or Isotope; Hazardous or Poisonous Substance; Immunologic Factor; Occupation or Discipline; Nucleic Acid, Nucleoside, or Nucleotide; Body Substance; Molecular Function; Cell Function; Phenomenon or Process; Daily or Recreational Activity; Idea or Concept,Spatial Concept; Diagnostic Procedure; Organ or Tissue Function; Clinical Attribute; Phenomenon or Process; Bacterium; Laboratory or Test Result; Physiologic Function; Inorganic Chemical; Steroid; Physical Object; Antibiotic; Biomedical or Dental Material; Event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18"/>
              </w:rPr>
            </w:pPr>
            <w:r>
              <w:rPr>
                <w:szCs w:val="18"/>
              </w:rPr>
              <w:t>Anatomy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18"/>
                <w:lang w:val="en-US"/>
              </w:rPr>
            </w:pPr>
            <w:r>
              <w:rPr>
                <w:szCs w:val="18"/>
              </w:rPr>
              <w:t>Organism Attribute; Spatial Concept; Cell; Tissue; Fully Formed Anatomical Structure; Embryonic Structure; Body Part, Organ, or Organ Component; Body System; Body Location or Region; Body Space or Junction; Functional Concept; Receptor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18"/>
              </w:rPr>
            </w:pPr>
            <w:r>
              <w:rPr>
                <w:szCs w:val="18"/>
              </w:rPr>
              <w:t>Modifiers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18"/>
              </w:rPr>
            </w:pPr>
            <w:r>
              <w:rPr>
                <w:szCs w:val="18"/>
              </w:rPr>
              <w:t>Quantitative Concept; Qualitative Concept; Spatial Concept</w:t>
            </w:r>
          </w:p>
        </w:tc>
      </w:tr>
    </w:tbl>
    <w:p>
      <w:pPr>
        <w:pStyle w:val="Normal"/>
        <w:jc w:val="right"/>
        <w:rPr/>
      </w:pPr>
      <w:r>
        <w:rPr/>
      </w:r>
    </w:p>
    <w:p>
      <w:pPr>
        <w:pStyle w:val="Heading2"/>
        <w:rPr/>
      </w:pPr>
      <w:r>
        <w:rPr/>
        <w:t>Table 2  - Division of OMIM Headings, Sub-Headings to areas.</w:t>
      </w:r>
    </w:p>
    <w:p>
      <w:pPr>
        <w:pStyle w:val="Normal"/>
        <w:rPr/>
      </w:pPr>
      <w:r>
        <w:rPr/>
        <w:t>Headings are marked with capital letters.</w:t>
      </w:r>
    </w:p>
    <w:p>
      <w:pPr>
        <w:pStyle w:val="Normal"/>
        <w:rPr>
          <w:szCs w:val="18"/>
        </w:rPr>
      </w:pPr>
      <w:bookmarkStart w:id="2" w:name="OLE_LINK80"/>
      <w:bookmarkStart w:id="3" w:name="OLE_LINK79"/>
      <w:r>
        <w:rPr>
          <w:szCs w:val="18"/>
        </w:rPr>
        <w:t>Disease mechanism such as "Molecular Basis" and "Gene" (For example: "</w:t>
      </w:r>
      <w:r>
        <w:rPr/>
        <w:t xml:space="preserve">Caused by mutations in the hexosaminidase A" [OMIM </w:t>
      </w:r>
      <w:r>
        <w:rPr>
          <w:rStyle w:val="Id"/>
        </w:rPr>
        <w:t>272800])</w:t>
      </w:r>
      <w:r>
        <w:rPr/>
        <w:t xml:space="preserve"> </w:t>
      </w:r>
      <w:r>
        <w:rPr>
          <w:szCs w:val="18"/>
        </w:rPr>
        <w:t>were disregarded since they describe the cause but not the phenotype of the disease</w:t>
      </w:r>
      <w:bookmarkEnd w:id="2"/>
      <w:bookmarkEnd w:id="3"/>
      <w:r>
        <w:rPr>
          <w:szCs w:val="18"/>
        </w:rPr>
        <w:t>.</w:t>
      </w:r>
    </w:p>
    <w:p>
      <w:pPr>
        <w:pStyle w:val="Normal"/>
        <w:rPr>
          <w:szCs w:val="18"/>
        </w:rPr>
      </w:pPr>
      <w:r>
        <w:rPr>
          <w:szCs w:val="18"/>
        </w:rPr>
      </w:r>
    </w:p>
    <w:tbl>
      <w:tblPr>
        <w:tblW w:w="875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6847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rea Name</w:t>
            </w:r>
          </w:p>
        </w:tc>
        <w:tc>
          <w:tcPr>
            <w:tcW w:w="6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eading and Sub-Headin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drome names</w:t>
            </w:r>
          </w:p>
        </w:tc>
        <w:tc>
          <w:tcPr>
            <w:tcW w:w="6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/A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domen/gi</w:t>
            </w:r>
          </w:p>
        </w:tc>
        <w:tc>
          <w:tcPr>
            <w:tcW w:w="6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STROINTESTINAL; ABD; ABDOMEN; ABDOMEN_gastrointestinal; SPLEEN; ABDOMEN_biliary tract; PANCREAS; ABDOMEN_pancreas; LIVER; ABDOMEN_spleen; ABDOMEN_liver; GI;  ABDOMEN_external feature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iratory</w:t>
            </w:r>
          </w:p>
        </w:tc>
        <w:tc>
          <w:tcPr>
            <w:tcW w:w="6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IRATORY_nasopharynx; LUNGS; RESP; LUNG; PULMONARY; RESPIRATORY_lung; RESPIRATORY; PULM; RESPIRATORY_airways; ULMONARY; RESPIRTORY; RESPIRATORY_larynx; VOIC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/renal</w:t>
            </w:r>
          </w:p>
        </w:tc>
        <w:tc>
          <w:tcPr>
            <w:tcW w:w="6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ITOURINARY_ureters; GENITOURINARY_bladder; GENITOURINARY_kidney; GENITOURINARY_kidneys; RENAL; GENITOURINARY; GU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/genitalia</w:t>
            </w:r>
          </w:p>
        </w:tc>
        <w:tc>
          <w:tcPr>
            <w:tcW w:w="6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ITOURINARY; GENITOURINARY_external genitalia; female; GENITOURINARY_external genitalia; male; GENITOURINARY_internal genitalia; male; GENITOURINARY_internal genitalia; female; GU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ovascular</w:t>
            </w:r>
          </w:p>
        </w:tc>
        <w:tc>
          <w:tcPr>
            <w:tcW w:w="6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SCULAR; CARDIOBASCULAR_heart; CARDIOVASCULAR; CARDIOVASCULAR_cardiac; CARDIOVASCULAR_heart; CARDIAC; CARDIOVASCULAR_vascular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scle</w:t>
            </w:r>
          </w:p>
        </w:tc>
        <w:tc>
          <w:tcPr>
            <w:tcW w:w="6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SCLE; SOFT TISSUE; USCLE; MUSCLES; USCELE; MUSCL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</w:t>
            </w:r>
          </w:p>
        </w:tc>
        <w:tc>
          <w:tcPr>
            <w:tcW w:w="6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CRINE; ENDOCRINE FEATURES; ENDO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</w:t>
            </w:r>
          </w:p>
        </w:tc>
        <w:tc>
          <w:tcPr>
            <w:tcW w:w="6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VELOPMENT; NEUROLOGIC_behavioral/psychiatric manifestations; NEUROLOGIC; NEURO; NEUROLOGIC_central nervous system; NEUROLOGIC_peripheral nervous system; EURO; BRAIN; HEAD; HEAD AND NECK_head; HEENT; SPIN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cology</w:t>
            </w:r>
          </w:p>
        </w:tc>
        <w:tc>
          <w:tcPr>
            <w:tcW w:w="6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OPLASIA; NEOPLASM; ONCOLOGY; NCOLOGY; HEME; HEMATOLOGY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e</w:t>
            </w:r>
          </w:p>
        </w:tc>
        <w:tc>
          <w:tcPr>
            <w:tcW w:w="6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E; HEMATOLOGY; LYMPHATIC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une</w:t>
            </w:r>
          </w:p>
        </w:tc>
        <w:tc>
          <w:tcPr>
            <w:tcW w:w="6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UNOLOGY; IMMUNE; IMMUNOL; IMMUNOLOGY; IMMUNOGLOBULIN; IMMUNOLOGI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es</w:t>
            </w:r>
          </w:p>
        </w:tc>
        <w:tc>
          <w:tcPr>
            <w:tcW w:w="6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D_eyes; EYES; HEAD AND NECK_eyes; YES; EYE; HEAD AND NECK_eye; HEENT; EEN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e</w:t>
            </w:r>
          </w:p>
        </w:tc>
        <w:tc>
          <w:tcPr>
            <w:tcW w:w="6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E; HEENT; HEAD AND NECK_face; FACIES; MANDIBLE; TONGUE; MOUTH; EAD AND NECK_mouth; EENT_HEAD AND NECK_pharynx; HEAD AND NECK_nose; NOSE; HEAD AND NECK_ears; EARS; EAR; HEAD; HEAD AND NECK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eth</w:t>
            </w:r>
          </w:p>
        </w:tc>
        <w:tc>
          <w:tcPr>
            <w:tcW w:w="6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ETH; HEAD AND NECK_teeth; HEENT; HEAD AND NECK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ck</w:t>
            </w:r>
          </w:p>
        </w:tc>
        <w:tc>
          <w:tcPr>
            <w:tcW w:w="6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CK; HEAD AND NECK_neck; HEENT; HEAD AND NECK; EEN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d</w:t>
            </w:r>
          </w:p>
        </w:tc>
        <w:tc>
          <w:tcPr>
            <w:tcW w:w="6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ANIUM; HEAD; HEAD AND NECK_head; SKULL; SKELETAL_skull; HEAD AND NECK; HEENT_SKELETAL; SKEL; EEN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mb</w:t>
            </w:r>
          </w:p>
        </w:tc>
        <w:tc>
          <w:tcPr>
            <w:tcW w:w="6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</w:rPr>
              <w:t>SKELETAL_limbs; LIMB; SKELETAL_hand; SKELETAL_hands; SKELETAL_feet; LIMBS; SKELETAL_foot; SKELETAL; SKEL; RADIOLOGY; JOINT; JOUNTS; JOINTS; OINTS; HIP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el</w:t>
            </w:r>
          </w:p>
        </w:tc>
        <w:tc>
          <w:tcPr>
            <w:tcW w:w="6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ELETAL; SKEL; SKELETAL_pelvis; SPINE; SKELETAL_spine; RADIOLOGY; HIP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st</w:t>
            </w:r>
          </w:p>
        </w:tc>
        <w:tc>
          <w:tcPr>
            <w:tcW w:w="6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ST_diaphragm; THORAX; CHEST_breasts; CHEST_external features; CHEST; CHEST_ribs; sternum; clavicles; and scapulae; CHEST_ribs and sternum; SKELETAL; SKEL; RADIOLOGY; THYMU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wth</w:t>
            </w:r>
          </w:p>
        </w:tc>
        <w:tc>
          <w:tcPr>
            <w:tcW w:w="6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WTH_height; GROWTH; GROWTH_other; GROWTH_weigh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ils</w:t>
            </w:r>
          </w:p>
        </w:tc>
        <w:tc>
          <w:tcPr>
            <w:tcW w:w="6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  <w:lang w:bidi="he-IL"/>
              </w:rPr>
            </w:pPr>
            <w:r>
              <w:rPr>
                <w:sz w:val="18"/>
                <w:szCs w:val="18"/>
              </w:rPr>
              <w:t>NAILS; SKIN, NAILS, HAIR_nails; SKIN, HAIR, NAILS_nails; SKIN, NAILS AND HAIR; SKIN, NAILS, HAIR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in</w:t>
            </w:r>
          </w:p>
        </w:tc>
        <w:tc>
          <w:tcPr>
            <w:tcW w:w="6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IN, NAIL, HAIR_skin; SKIL, NAILS, HAIR_skin; SKIN, NAILS, HAIR_skin; KIN; SKIN, NAILS AND HAIR; SKIN; SKIN, NAILS, HAIR; SKIN, NAILS AND HAIR_skin; SKIN, HAIR, NAILS_skin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ir</w:t>
            </w:r>
          </w:p>
        </w:tc>
        <w:tc>
          <w:tcPr>
            <w:tcW w:w="6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IN, HAIR, NAILS_hair; SKIN, NAILS, HAIR_hair; HAIR; SCALP; SKIN, NAILS AND HAIR; SKIN, NAILS, HAIR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</w:t>
            </w:r>
          </w:p>
        </w:tc>
        <w:tc>
          <w:tcPr>
            <w:tcW w:w="6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SM; METABOLIC; METABOLIC FEATURES; LAB; LABORATORY ABNORMALITIES; DIAGNOSTIC LABORATORY; LABORATORY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sc </w:t>
            </w:r>
          </w:p>
        </w:tc>
        <w:tc>
          <w:tcPr>
            <w:tcW w:w="6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SELLANEOUS; PRENATAL MANIFESTATIONS_movement; MISCELLANEOUS; PRENATAL MANIFESTATIONS; PRENATAL MANIFESTATIONS_delivery; MISC; PRENATAL MANIFESTATIONS_amniotic fluid; PRENATAL MANIFESTATIONS_maternal; PRENATAL MANIFESTATIONS_placenta and umbilical cord; RENATAL MANIFESTATIONS_placenta &amp; umbilical cor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Id">
    <w:name w:val="i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ftp://ftp.ncbi.nih.gov/repository/OMIM/omim.txt.Z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8T15:41:00Z</dcterms:created>
  <dc:creator>cohenrap</dc:creator>
  <dc:description/>
  <cp:keywords/>
  <dc:language>en-US</dc:language>
  <cp:lastModifiedBy>Cohen</cp:lastModifiedBy>
  <dcterms:modified xsi:type="dcterms:W3CDTF">2011-01-22T18:05:00Z</dcterms:modified>
  <cp:revision>11</cp:revision>
  <dc:subject/>
  <dc:title>Supplementary Meterial</dc:title>
</cp:coreProperties>
</file>